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394"/>
        <w:tblW w:w="68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2140"/>
        <w:gridCol w:w="1176"/>
        <w:gridCol w:w="764"/>
      </w:tblGrid>
      <w:tr w:rsidR="00B02DB1" w:rsidRPr="007B3377" w14:paraId="3181DDEC" w14:textId="77777777" w:rsidTr="00B02DB1">
        <w:trPr>
          <w:trHeight w:val="280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8DB9" w14:textId="0CE35ECA" w:rsidR="00B02DB1" w:rsidRPr="007B3377" w:rsidRDefault="00B02DB1" w:rsidP="00B02D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cluded literature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E48D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R (CI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AFE5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A049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</w:tr>
      <w:tr w:rsidR="00B02DB1" w:rsidRPr="007B3377" w14:paraId="4EF619B5" w14:textId="77777777" w:rsidTr="00B02DB1">
        <w:trPr>
          <w:trHeight w:val="280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728F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thout omittance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D6D142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 [0.61, 1.24]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ADBD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008E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%</w:t>
            </w:r>
          </w:p>
        </w:tc>
      </w:tr>
      <w:tr w:rsidR="00B02DB1" w:rsidRPr="007B3377" w14:paraId="7BB6078D" w14:textId="77777777" w:rsidTr="00B02DB1">
        <w:trPr>
          <w:trHeight w:val="280"/>
        </w:trPr>
        <w:tc>
          <w:tcPr>
            <w:tcW w:w="2780" w:type="dxa"/>
            <w:shd w:val="clear" w:color="auto" w:fill="auto"/>
            <w:vAlign w:val="center"/>
            <w:hideMark/>
          </w:tcPr>
          <w:p w14:paraId="52451197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mitting Al </w:t>
            </w:r>
            <w:proofErr w:type="spellStart"/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imi</w:t>
            </w:r>
            <w:proofErr w:type="spellEnd"/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15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EC0A9B8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[0.74, 1.30]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03BC5D9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021CCAF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%</w:t>
            </w:r>
          </w:p>
        </w:tc>
      </w:tr>
      <w:tr w:rsidR="00B02DB1" w:rsidRPr="007B3377" w14:paraId="3A795D2C" w14:textId="77777777" w:rsidTr="00B02DB1">
        <w:trPr>
          <w:trHeight w:val="280"/>
        </w:trPr>
        <w:tc>
          <w:tcPr>
            <w:tcW w:w="2780" w:type="dxa"/>
            <w:shd w:val="clear" w:color="auto" w:fill="auto"/>
            <w:vAlign w:val="center"/>
            <w:hideMark/>
          </w:tcPr>
          <w:p w14:paraId="114C9A5A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mitting Al </w:t>
            </w:r>
            <w:proofErr w:type="spellStart"/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imi</w:t>
            </w:r>
            <w:proofErr w:type="spellEnd"/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20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2CA2A90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 [0.43, 1.11]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0CFB52C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B66312D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%</w:t>
            </w:r>
          </w:p>
        </w:tc>
      </w:tr>
      <w:tr w:rsidR="00B02DB1" w:rsidRPr="007B3377" w14:paraId="59EFEB74" w14:textId="77777777" w:rsidTr="00B02DB1">
        <w:trPr>
          <w:trHeight w:val="280"/>
        </w:trPr>
        <w:tc>
          <w:tcPr>
            <w:tcW w:w="2780" w:type="dxa"/>
            <w:shd w:val="clear" w:color="auto" w:fill="auto"/>
            <w:vAlign w:val="center"/>
            <w:hideMark/>
          </w:tcPr>
          <w:p w14:paraId="5CF821F2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mitting Coburn 2018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63B2D43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[0.54, 1.41]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7442FD8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DEC3667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%</w:t>
            </w:r>
          </w:p>
        </w:tc>
      </w:tr>
      <w:tr w:rsidR="00B02DB1" w:rsidRPr="007B3377" w14:paraId="158427F2" w14:textId="77777777" w:rsidTr="00B02DB1">
        <w:trPr>
          <w:trHeight w:val="280"/>
        </w:trPr>
        <w:tc>
          <w:tcPr>
            <w:tcW w:w="2780" w:type="dxa"/>
            <w:shd w:val="clear" w:color="auto" w:fill="auto"/>
            <w:vAlign w:val="center"/>
            <w:hideMark/>
          </w:tcPr>
          <w:p w14:paraId="64289967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mitting Rasmussen 2006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04920393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[0.48, 1.30]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09FDB3E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FAAC63F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%</w:t>
            </w:r>
          </w:p>
        </w:tc>
      </w:tr>
      <w:tr w:rsidR="00B02DB1" w:rsidRPr="007B3377" w14:paraId="515E8628" w14:textId="77777777" w:rsidTr="00B02DB1">
        <w:trPr>
          <w:trHeight w:val="280"/>
        </w:trPr>
        <w:tc>
          <w:tcPr>
            <w:tcW w:w="2780" w:type="dxa"/>
            <w:shd w:val="clear" w:color="auto" w:fill="auto"/>
            <w:vAlign w:val="center"/>
            <w:hideMark/>
          </w:tcPr>
          <w:p w14:paraId="09FD2637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mitting </w:t>
            </w:r>
            <w:proofErr w:type="spellStart"/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oppe</w:t>
            </w:r>
            <w:proofErr w:type="spellEnd"/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13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FAFC167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[0.54, 1.30]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49B79D1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B9D01E4" w14:textId="77777777" w:rsidR="00B02DB1" w:rsidRPr="007B3377" w:rsidRDefault="00B02DB1" w:rsidP="00B02D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%</w:t>
            </w:r>
          </w:p>
        </w:tc>
      </w:tr>
    </w:tbl>
    <w:p w14:paraId="0F516B97" w14:textId="09E9F2F4" w:rsidR="009830C8" w:rsidRPr="00D623B5" w:rsidRDefault="00B02DB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6 </w:t>
      </w:r>
      <w:r w:rsidRPr="00D623B5">
        <w:rPr>
          <w:rFonts w:ascii="Times New Roman" w:hAnsi="Times New Roman" w:cs="Times New Roman"/>
          <w:sz w:val="24"/>
          <w:szCs w:val="28"/>
        </w:rPr>
        <w:t>The results of sensitivity analysis</w:t>
      </w:r>
    </w:p>
    <w:sectPr w:rsidR="009830C8" w:rsidRPr="00D62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AC08A" w14:textId="77777777" w:rsidR="00663F92" w:rsidRDefault="00663F92" w:rsidP="00B02DB1">
      <w:r>
        <w:separator/>
      </w:r>
    </w:p>
  </w:endnote>
  <w:endnote w:type="continuationSeparator" w:id="0">
    <w:p w14:paraId="672A70BF" w14:textId="77777777" w:rsidR="00663F92" w:rsidRDefault="00663F92" w:rsidP="00B02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3AE3E" w14:textId="77777777" w:rsidR="00663F92" w:rsidRDefault="00663F92" w:rsidP="00B02DB1">
      <w:r>
        <w:separator/>
      </w:r>
    </w:p>
  </w:footnote>
  <w:footnote w:type="continuationSeparator" w:id="0">
    <w:p w14:paraId="4EB5522E" w14:textId="77777777" w:rsidR="00663F92" w:rsidRDefault="00663F92" w:rsidP="00B02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0C8"/>
    <w:rsid w:val="00191A14"/>
    <w:rsid w:val="00663F92"/>
    <w:rsid w:val="007B3377"/>
    <w:rsid w:val="009830C8"/>
    <w:rsid w:val="00B02DB1"/>
    <w:rsid w:val="00D6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E0CF6"/>
  <w15:chartTrackingRefBased/>
  <w15:docId w15:val="{F95E56ED-9DFA-43C6-8FF5-D32B8FC3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D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D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1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905</dc:creator>
  <cp:keywords/>
  <dc:description/>
  <cp:lastModifiedBy>d905</cp:lastModifiedBy>
  <cp:revision>4</cp:revision>
  <dcterms:created xsi:type="dcterms:W3CDTF">2023-08-17T17:18:00Z</dcterms:created>
  <dcterms:modified xsi:type="dcterms:W3CDTF">2023-08-19T17:03:00Z</dcterms:modified>
</cp:coreProperties>
</file>